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52324" w14:textId="15720016" w:rsidR="00C30C15" w:rsidRPr="00C30C15" w:rsidRDefault="00C30C15" w:rsidP="00C30C15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C30C15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Supplementary Table </w:t>
      </w:r>
      <w:r w:rsidR="00171010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2</w:t>
      </w:r>
      <w:r w:rsidRPr="00C30C15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 Information on Interacting Proteins Identified by IP-MS</w:t>
      </w:r>
    </w:p>
    <w:tbl>
      <w:tblPr>
        <w:tblW w:w="1389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02"/>
        <w:gridCol w:w="5670"/>
        <w:gridCol w:w="1134"/>
        <w:gridCol w:w="992"/>
        <w:gridCol w:w="3402"/>
      </w:tblGrid>
      <w:tr w:rsidR="00147DEA" w14:paraId="2569DA8E" w14:textId="77777777" w:rsidTr="009B0AD9">
        <w:trPr>
          <w:trHeight w:val="283"/>
        </w:trPr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744FB49" w14:textId="77777777" w:rsidR="004D6900" w:rsidRDefault="004D6900" w:rsidP="009D5E3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IP-MS</w:t>
            </w:r>
          </w:p>
        </w:tc>
        <w:tc>
          <w:tcPr>
            <w:tcW w:w="170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22A707C" w14:textId="77777777" w:rsidR="004D6900" w:rsidRDefault="004D6900" w:rsidP="009D5E3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ene ID</w:t>
            </w:r>
          </w:p>
        </w:tc>
        <w:tc>
          <w:tcPr>
            <w:tcW w:w="567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3F909CA" w14:textId="77777777" w:rsidR="004D6900" w:rsidRDefault="004D6900" w:rsidP="00147DEA">
            <w:pPr>
              <w:widowControl/>
              <w:jc w:val="center"/>
              <w:textAlignment w:val="center"/>
              <w:rPr>
                <w:rFonts w:hint="eastAsia"/>
              </w:rPr>
            </w:pPr>
            <w:r>
              <w:rPr>
                <w:rFonts w:ascii="Times New Roman" w:eastAsia="宋体" w:hAnsi="Times New Roman" w:cs="宋体"/>
                <w:kern w:val="0"/>
                <w:szCs w:val="22"/>
                <w:lang w:bidi="ar"/>
              </w:rPr>
              <w:t>Protein Informatio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0FF9675" w14:textId="303FEB01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Coverag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50FF2F" w14:textId="77777777" w:rsidR="004D6900" w:rsidRDefault="004D6900" w:rsidP="009D5E3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epi-des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DCF512C" w14:textId="77777777" w:rsidR="004D6900" w:rsidRDefault="004D6900" w:rsidP="009D5E3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Note</w:t>
            </w:r>
          </w:p>
        </w:tc>
      </w:tr>
      <w:tr w:rsidR="00147DEA" w14:paraId="1565111A" w14:textId="77777777" w:rsidTr="009B0AD9">
        <w:trPr>
          <w:trHeight w:val="57"/>
        </w:trPr>
        <w:tc>
          <w:tcPr>
            <w:tcW w:w="99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8F23DB2" w14:textId="77777777" w:rsidR="004D6900" w:rsidRDefault="004D6900" w:rsidP="00147D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AGPS1</w:t>
            </w:r>
          </w:p>
        </w:tc>
        <w:tc>
          <w:tcPr>
            <w:tcW w:w="170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035B3C6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56112.1</w:t>
            </w:r>
          </w:p>
        </w:tc>
        <w:tc>
          <w:tcPr>
            <w:tcW w:w="567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73E922B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lucose-1-phosphate adenylyltransferase small subunit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67A29ED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60.89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7A74CAE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5</w:t>
            </w:r>
          </w:p>
        </w:tc>
        <w:tc>
          <w:tcPr>
            <w:tcW w:w="340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835720C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AGPS2b</w:t>
            </w:r>
          </w:p>
        </w:tc>
      </w:tr>
      <w:tr w:rsidR="00147DEA" w14:paraId="147C1969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DC4A5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DE29A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3892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B2708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yruvate, phosphate dikinase 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525C2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71.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68B19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5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30F3B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PDK</w:t>
            </w:r>
          </w:p>
        </w:tc>
      </w:tr>
      <w:tr w:rsidR="00147DEA" w14:paraId="2C6FCF4D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795DA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CBBB1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4641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93392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4-3-3-like protein 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C195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78.9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50C6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0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89CAF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4-3-3</w:t>
            </w:r>
          </w:p>
        </w:tc>
      </w:tr>
      <w:tr w:rsidR="00147DEA" w14:paraId="5188DB28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07BD6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BA9CA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84294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D9D8C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lucose-1-phosphate adenylyltransferase large subunit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1E4BD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82.1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1218C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4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0A723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AGPL1</w:t>
            </w:r>
          </w:p>
        </w:tc>
      </w:tr>
      <w:tr w:rsidR="00147DEA" w14:paraId="42BA531F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C6786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C38ED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66283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318DC" w14:textId="188AC0F3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stearoyl-</w:t>
            </w:r>
            <w:r w:rsidR="00147DEA"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[acyl-carrier-protein] 9-desaturase 5,</w:t>
            </w:r>
            <w:r w:rsidR="00147DEA"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chloroplasti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D9AFE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0.1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FF1C4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AD0D6" w14:textId="3628CBD7" w:rsidR="004D6900" w:rsidRDefault="009B0AD9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ACP</w:t>
            </w:r>
          </w:p>
        </w:tc>
      </w:tr>
      <w:tr w:rsidR="00147DEA" w14:paraId="2A6A782D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39AA4" w14:textId="77777777" w:rsidR="004D6900" w:rsidRDefault="004D6900" w:rsidP="00147DEA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AGPS2a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038E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55733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3E005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lyceraldehyde-3-phosphate dehydrogenas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5E68C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84.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A74AF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B1FA9" w14:textId="6C244A5F" w:rsidR="004D6900" w:rsidRDefault="009B0AD9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9B0AD9"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APDH</w:t>
            </w:r>
          </w:p>
        </w:tc>
      </w:tr>
      <w:tr w:rsidR="00147DEA" w14:paraId="536D141D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131D6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1B044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3885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3EC2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yrophosphate-energized vacuolar membrane proton pump-lik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7910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6.8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2782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8512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v-ppase</w:t>
            </w:r>
          </w:p>
        </w:tc>
      </w:tr>
      <w:tr w:rsidR="00147DEA" w14:paraId="1F06E6E2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96E0F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000E6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64740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F7463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H/ACA ribonucleoprotein complex subunit 4-lik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0C51E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0.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6F0DB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2DD0C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H/ACA</w:t>
            </w:r>
          </w:p>
        </w:tc>
      </w:tr>
      <w:tr w:rsidR="00147DEA" w14:paraId="33994938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4378D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4190D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4641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1F916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4-3-3-like protein 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DBA74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78.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6B88D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0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2CCD8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4-3-3</w:t>
            </w:r>
          </w:p>
        </w:tc>
      </w:tr>
      <w:tr w:rsidR="00147DEA" w14:paraId="3E3EEA28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ABF84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1DA15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3892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83B22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yruvate, phosphate dikinase 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16995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71.6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C581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5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B3CF8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PDK</w:t>
            </w:r>
          </w:p>
        </w:tc>
      </w:tr>
      <w:tr w:rsidR="00147DEA" w14:paraId="35306819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9E83C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F0843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54545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CAA3D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NADP-dependent D-sorbitol -6-phosphate dehydrogenase-lik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BACF8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43.5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77286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13CA6" w14:textId="3F2BD2D5" w:rsidR="004D6900" w:rsidRDefault="009B0AD9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DH</w:t>
            </w:r>
          </w:p>
        </w:tc>
      </w:tr>
      <w:tr w:rsidR="00147DEA" w14:paraId="0DD58303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65EFA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652C4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63005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22103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ATP synthase subunit beta, chloroplasti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95B04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50.6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563B8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F7DB0" w14:textId="6C6BB906" w:rsidR="004D6900" w:rsidRDefault="009B0AD9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9B0AD9"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ATP synthase</w:t>
            </w:r>
          </w:p>
        </w:tc>
      </w:tr>
      <w:tr w:rsidR="00147DEA" w14:paraId="5A3B8955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FB4CC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7E47B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56112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50B84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lucose-1-phosphate adenylyltransferase small subuni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78FB5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60.8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0FAE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65C3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AGPS2b</w:t>
            </w:r>
          </w:p>
        </w:tc>
      </w:tr>
      <w:tr w:rsidR="00147DEA" w14:paraId="46E1A9B3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0714C" w14:textId="77777777" w:rsidR="004D6900" w:rsidRDefault="004D6900" w:rsidP="00147DEA">
            <w:pPr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AGPS2b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74E45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3892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288DA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yruvate, phosphate dikinase 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90098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71.6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8823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5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7436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PDK</w:t>
            </w:r>
          </w:p>
        </w:tc>
      </w:tr>
      <w:tr w:rsidR="00147DEA" w14:paraId="6F9DCD34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8055A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238EB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4641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E667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4-3-3-like protein 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CB313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78.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EB85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0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1E22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4-3-3</w:t>
            </w:r>
          </w:p>
        </w:tc>
      </w:tr>
      <w:tr w:rsidR="00147DEA" w14:paraId="489DDC27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63855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BD2D9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3885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48AA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pyrophosphate-energized vacuolar membrane proton pump-lik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6F404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6.4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C19C4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545A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v-ppase</w:t>
            </w:r>
          </w:p>
        </w:tc>
      </w:tr>
      <w:tr w:rsidR="00147DEA" w14:paraId="71EB82CC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39EC1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E431A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46641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203AB" w14:textId="74B204AF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lucose-1-phosphate adenyly-ltransferase small subunit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38606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63.2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951EC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2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897FD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AGPS1</w:t>
            </w:r>
          </w:p>
        </w:tc>
      </w:tr>
      <w:tr w:rsidR="00147DEA" w14:paraId="7974790E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5CDA8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FA87B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84294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F59AA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lucose-1-phosphate adenylyltransferase large subunit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FA692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82.7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62ABE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4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2B70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AGPL1</w:t>
            </w:r>
          </w:p>
        </w:tc>
      </w:tr>
      <w:tr w:rsidR="00147DEA" w14:paraId="76A44918" w14:textId="77777777" w:rsidTr="009B0AD9">
        <w:trPr>
          <w:trHeight w:val="57"/>
        </w:trPr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5157C" w14:textId="77777777" w:rsidR="004D6900" w:rsidRDefault="004D6900" w:rsidP="00147DEA">
            <w:pPr>
              <w:ind w:firstLineChars="200" w:firstLine="42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5F23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XP_044974394.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9FC59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lutamate decarboxylase-like isoform X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2D067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43.1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1D2D0" w14:textId="77777777" w:rsidR="004D6900" w:rsidRDefault="004D690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1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155C6" w14:textId="7DDA77CE" w:rsidR="004D6900" w:rsidRDefault="00311AA0" w:rsidP="00147DE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311AA0">
              <w:rPr>
                <w:rFonts w:ascii="Times New Roman" w:eastAsia="宋体" w:hAnsi="Times New Roman" w:cs="宋体" w:hint="eastAsia"/>
                <w:kern w:val="0"/>
                <w:szCs w:val="22"/>
                <w:lang w:bidi="ar"/>
              </w:rPr>
              <w:t>GAD</w:t>
            </w:r>
          </w:p>
        </w:tc>
      </w:tr>
    </w:tbl>
    <w:p w14:paraId="04C8B239" w14:textId="4755BE65" w:rsidR="003F1C50" w:rsidRPr="009B0AD9" w:rsidRDefault="009B0AD9" w:rsidP="009B0AD9">
      <w:pPr>
        <w:widowControl/>
        <w:textAlignment w:val="center"/>
        <w:rPr>
          <w:rFonts w:ascii="Times New Roman" w:eastAsia="宋体" w:hAnsi="Times New Roman" w:cs="Times New Roman"/>
          <w:b/>
          <w:bCs/>
          <w:szCs w:val="21"/>
        </w:rPr>
      </w:pPr>
      <w:r w:rsidRPr="009B0AD9">
        <w:rPr>
          <w:rFonts w:ascii="Times New Roman" w:hAnsi="Times New Roman" w:cs="Times New Roman"/>
          <w:b/>
          <w:bCs/>
        </w:rPr>
        <w:t>Coverage: Peptide coverage percentage;</w:t>
      </w:r>
      <w:r w:rsidRPr="009B0AD9">
        <w:rPr>
          <w:rFonts w:ascii="Times New Roman" w:eastAsia="宋体" w:hAnsi="Times New Roman" w:cs="Times New Roman"/>
          <w:b/>
          <w:bCs/>
          <w:kern w:val="0"/>
          <w:szCs w:val="22"/>
          <w:lang w:bidi="ar"/>
        </w:rPr>
        <w:t xml:space="preserve"> Pepi</w:t>
      </w:r>
      <w:r w:rsidR="000E38FE">
        <w:rPr>
          <w:rFonts w:ascii="Times New Roman" w:eastAsia="宋体" w:hAnsi="Times New Roman" w:cs="Times New Roman" w:hint="eastAsia"/>
          <w:b/>
          <w:bCs/>
          <w:kern w:val="0"/>
          <w:szCs w:val="22"/>
          <w:lang w:bidi="ar"/>
        </w:rPr>
        <w:t>-</w:t>
      </w:r>
      <w:r w:rsidRPr="009B0AD9">
        <w:rPr>
          <w:rFonts w:ascii="Times New Roman" w:eastAsia="宋体" w:hAnsi="Times New Roman" w:cs="Times New Roman"/>
          <w:b/>
          <w:bCs/>
          <w:kern w:val="0"/>
          <w:szCs w:val="22"/>
          <w:lang w:bidi="ar"/>
        </w:rPr>
        <w:t>des:</w:t>
      </w:r>
      <w:r w:rsidRPr="009B0AD9">
        <w:rPr>
          <w:rFonts w:ascii="Times New Roman" w:hAnsi="Times New Roman" w:cs="Times New Roman"/>
          <w:b/>
          <w:bCs/>
        </w:rPr>
        <w:t xml:space="preserve"> </w:t>
      </w:r>
      <w:r w:rsidRPr="009B0AD9">
        <w:rPr>
          <w:rFonts w:ascii="Times New Roman" w:eastAsia="宋体" w:hAnsi="Times New Roman" w:cs="Times New Roman"/>
          <w:b/>
          <w:bCs/>
          <w:kern w:val="0"/>
          <w:szCs w:val="22"/>
          <w:lang w:bidi="ar"/>
        </w:rPr>
        <w:t>Number of peptide segments.</w:t>
      </w:r>
    </w:p>
    <w:sectPr w:rsidR="003F1C50" w:rsidRPr="009B0AD9" w:rsidSect="004D69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DC144" w14:textId="77777777" w:rsidR="002A2DE1" w:rsidRDefault="002A2DE1" w:rsidP="004D6900">
      <w:pPr>
        <w:rPr>
          <w:rFonts w:hint="eastAsia"/>
        </w:rPr>
      </w:pPr>
      <w:r>
        <w:separator/>
      </w:r>
    </w:p>
  </w:endnote>
  <w:endnote w:type="continuationSeparator" w:id="0">
    <w:p w14:paraId="2018AAE4" w14:textId="77777777" w:rsidR="002A2DE1" w:rsidRDefault="002A2DE1" w:rsidP="004D69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1DF11" w14:textId="77777777" w:rsidR="002A2DE1" w:rsidRDefault="002A2DE1" w:rsidP="004D6900">
      <w:pPr>
        <w:rPr>
          <w:rFonts w:hint="eastAsia"/>
        </w:rPr>
      </w:pPr>
      <w:r>
        <w:separator/>
      </w:r>
    </w:p>
  </w:footnote>
  <w:footnote w:type="continuationSeparator" w:id="0">
    <w:p w14:paraId="4C602A90" w14:textId="77777777" w:rsidR="002A2DE1" w:rsidRDefault="002A2DE1" w:rsidP="004D69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72"/>
    <w:rsid w:val="000E38FE"/>
    <w:rsid w:val="00147DEA"/>
    <w:rsid w:val="00171010"/>
    <w:rsid w:val="002A2DE1"/>
    <w:rsid w:val="00311AA0"/>
    <w:rsid w:val="003F1C50"/>
    <w:rsid w:val="004736A2"/>
    <w:rsid w:val="004D6900"/>
    <w:rsid w:val="005B17E9"/>
    <w:rsid w:val="00695172"/>
    <w:rsid w:val="0090515B"/>
    <w:rsid w:val="009B0AD9"/>
    <w:rsid w:val="00AA7CEC"/>
    <w:rsid w:val="00C30C15"/>
    <w:rsid w:val="00EE496D"/>
    <w:rsid w:val="00F4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6E6EA"/>
  <w15:chartTrackingRefBased/>
  <w15:docId w15:val="{790DD26C-55B6-4838-8467-A984F36F2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4D690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951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5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51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517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517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517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51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5172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5172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51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51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51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517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517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517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51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51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51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51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5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51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51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517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6951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5172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69517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51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69517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517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69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69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6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6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05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E3CC79-4F01-4558-8D61-68C712850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5-07-14T12:48:00Z</dcterms:created>
  <dcterms:modified xsi:type="dcterms:W3CDTF">2025-07-21T09:10:00Z</dcterms:modified>
</cp:coreProperties>
</file>